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A1D37" w14:textId="60DB3644" w:rsidR="00785897" w:rsidRDefault="00785897" w:rsidP="00785897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6614C5">
        <w:rPr>
          <w:rFonts w:ascii="Times New Roman" w:hAnsi="Times New Roman" w:cs="Times New Roman"/>
          <w:color w:val="000000" w:themeColor="text1"/>
        </w:rPr>
        <w:t>Supplementary Data: Table S</w:t>
      </w:r>
      <w:r w:rsidR="00F1502B">
        <w:rPr>
          <w:rFonts w:ascii="Times New Roman" w:hAnsi="Times New Roman" w:cs="Times New Roman"/>
          <w:color w:val="000000" w:themeColor="text1"/>
        </w:rPr>
        <w:t>7</w:t>
      </w:r>
    </w:p>
    <w:p w14:paraId="03A3FC84" w14:textId="77777777" w:rsidR="00785897" w:rsidRPr="00785897" w:rsidRDefault="00785897" w:rsidP="00785897">
      <w:pPr>
        <w:rPr>
          <w:lang w:val="en-IE"/>
        </w:rPr>
      </w:pPr>
    </w:p>
    <w:p w14:paraId="62F654C2" w14:textId="77777777" w:rsidR="00F1502B" w:rsidRPr="006614C5" w:rsidRDefault="00F1502B" w:rsidP="00F1502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</w:pP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S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7</w:t>
      </w: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 Univariate Analysis Results with Odds Ratios for Model 2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74"/>
        <w:gridCol w:w="1540"/>
        <w:gridCol w:w="2495"/>
        <w:gridCol w:w="1677"/>
        <w:gridCol w:w="1540"/>
      </w:tblGrid>
      <w:tr w:rsidR="00F1502B" w:rsidRPr="006614C5" w14:paraId="0D3303B1" w14:textId="77777777" w:rsidTr="001524BC">
        <w:trPr>
          <w:tblHeader/>
          <w:jc w:val="center"/>
        </w:trPr>
        <w:tc>
          <w:tcPr>
            <w:tcW w:w="98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854C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8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80E2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38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5ADC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92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6E08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I Low</w:t>
            </w:r>
          </w:p>
        </w:tc>
        <w:tc>
          <w:tcPr>
            <w:tcW w:w="8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0704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I High</w:t>
            </w:r>
          </w:p>
        </w:tc>
      </w:tr>
      <w:tr w:rsidR="00F1502B" w:rsidRPr="006614C5" w14:paraId="668428E4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4B9A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luster 2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5CE4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60622128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59BC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37268659727017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895E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31202423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AF98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51934252</w:t>
            </w:r>
          </w:p>
        </w:tc>
      </w:tr>
      <w:tr w:rsidR="00F1502B" w:rsidRPr="006614C5" w14:paraId="75BF76B1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A863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luster 3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DDF1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51759834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49AE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10385015248979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7DF7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237436355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839D4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5.11661771</w:t>
            </w:r>
          </w:p>
        </w:tc>
      </w:tr>
      <w:tr w:rsidR="00F1502B" w:rsidRPr="006614C5" w14:paraId="4BBFE7B2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6E18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6A0F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7288583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8508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00000131314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7DF7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50798310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4285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9698493</w:t>
            </w:r>
          </w:p>
        </w:tc>
      </w:tr>
      <w:tr w:rsidR="00F1502B" w:rsidRPr="006614C5" w14:paraId="7DB18B88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696A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Smoking History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0C180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86388385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C3BF7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3390052780821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6539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231271128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042A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83519629</w:t>
            </w:r>
          </w:p>
        </w:tc>
      </w:tr>
      <w:tr w:rsidR="00F1502B" w:rsidRPr="006614C5" w14:paraId="3B917348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DD2A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</w:p>
          <w:p w14:paraId="632B585E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Location, Amsterdam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EC43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58507463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7F35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57208966351440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0F49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83252205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471A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54552045</w:t>
            </w:r>
          </w:p>
        </w:tc>
      </w:tr>
      <w:tr w:rsidR="00F1502B" w:rsidRPr="006614C5" w14:paraId="276F69F5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6BE5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Location, London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08C1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85313433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C8C7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791653135286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4D04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547094860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5A50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5.29067665</w:t>
            </w:r>
          </w:p>
        </w:tc>
      </w:tr>
      <w:tr w:rsidR="00F1502B" w:rsidRPr="006614C5" w14:paraId="5B8BB81D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AD00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</w:p>
          <w:p w14:paraId="6439C066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Living with HIV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FC5F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60956938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90E5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43813412167963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6680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377266258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1703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9000337</w:t>
            </w:r>
          </w:p>
        </w:tc>
      </w:tr>
      <w:tr w:rsidR="00F1502B" w:rsidRPr="006614C5" w14:paraId="5F714D51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0B33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</w:p>
          <w:p w14:paraId="4D717520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BMI kg/m</w:t>
            </w: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1F0D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0850176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E1B4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06299960871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A821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60987269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EFD9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6042534</w:t>
            </w:r>
          </w:p>
        </w:tc>
      </w:tr>
      <w:tr w:rsidR="00F1502B" w:rsidRPr="006614C5" w14:paraId="3D819B0A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1570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Dyslipidaemia</w:t>
            </w:r>
            <w:proofErr w:type="spellEnd"/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2A94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49639250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2EC7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20953396734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7F47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642289850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B1B8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3.81914901</w:t>
            </w:r>
          </w:p>
        </w:tc>
      </w:tr>
      <w:tr w:rsidR="00F1502B" w:rsidRPr="006614C5" w14:paraId="60562436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59524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</w:p>
          <w:p w14:paraId="2CD75CFF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Elevated Triglyceride levels mmol/L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77116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7947960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39A6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85289017655804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7B49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76116295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05B29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42448092</w:t>
            </w:r>
          </w:p>
        </w:tc>
      </w:tr>
      <w:tr w:rsidR="00F1502B" w:rsidRPr="006614C5" w14:paraId="2E632DD0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102B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Diabetes History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38AF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28453365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5D19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33050673493711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8BE1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64348283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240F" w14:textId="77777777" w:rsidR="00F1502B" w:rsidRPr="006614C5" w:rsidRDefault="00F1502B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4.93374453</w:t>
            </w:r>
          </w:p>
        </w:tc>
      </w:tr>
    </w:tbl>
    <w:p w14:paraId="2DE160A7" w14:textId="77777777" w:rsidR="00F1502B" w:rsidRPr="006614C5" w:rsidRDefault="00F1502B" w:rsidP="00F1502B">
      <w:pPr>
        <w:rPr>
          <w:rFonts w:ascii="Times New Roman" w:hAnsi="Times New Roman" w:cs="Times New Roman"/>
          <w:color w:val="000000" w:themeColor="text1"/>
          <w:sz w:val="22"/>
          <w:szCs w:val="22"/>
          <w:lang w:val="en-IE"/>
        </w:rPr>
      </w:pPr>
      <w:r w:rsidRPr="006614C5">
        <w:rPr>
          <w:rFonts w:ascii="Times New Roman" w:hAnsi="Times New Roman" w:cs="Times New Roman"/>
          <w:color w:val="000000" w:themeColor="text1"/>
          <w:sz w:val="22"/>
          <w:szCs w:val="22"/>
          <w:lang w:val="en-IE"/>
        </w:rPr>
        <w:t>Univariate logistic regression results assessing associations between cluster membership derived from Model 2 and the composite vascular phenotype. Odds ratios (ORs), 95% confidence intervals (CI), and p-values are reported, with Cluster 1 as the reference.</w:t>
      </w:r>
    </w:p>
    <w:p w14:paraId="462B51E2" w14:textId="517D2DF1" w:rsidR="00A255B0" w:rsidRDefault="00A255B0" w:rsidP="00326773">
      <w:pPr>
        <w:pStyle w:val="Caption"/>
        <w:keepNext/>
      </w:pPr>
    </w:p>
    <w:sectPr w:rsidR="00A25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897"/>
    <w:rsid w:val="000910CD"/>
    <w:rsid w:val="000D117D"/>
    <w:rsid w:val="00203997"/>
    <w:rsid w:val="002232A0"/>
    <w:rsid w:val="002C57DA"/>
    <w:rsid w:val="00326773"/>
    <w:rsid w:val="003C5B9D"/>
    <w:rsid w:val="00426CFD"/>
    <w:rsid w:val="007270DD"/>
    <w:rsid w:val="00785897"/>
    <w:rsid w:val="00786BF7"/>
    <w:rsid w:val="007D7489"/>
    <w:rsid w:val="008F3856"/>
    <w:rsid w:val="009D7F24"/>
    <w:rsid w:val="00A255B0"/>
    <w:rsid w:val="00AF070B"/>
    <w:rsid w:val="00B53543"/>
    <w:rsid w:val="00BC3D47"/>
    <w:rsid w:val="00EF09F6"/>
    <w:rsid w:val="00F1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FA75E"/>
  <w15:chartTrackingRefBased/>
  <w15:docId w15:val="{ABEF9CA4-D60F-9740-9FA4-C87D9FC28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897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8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8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8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8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8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89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89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89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89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8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89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89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897"/>
    <w:pPr>
      <w:spacing w:after="160" w:line="278" w:lineRule="auto"/>
      <w:ind w:left="720"/>
      <w:contextualSpacing/>
    </w:pPr>
    <w:rPr>
      <w:rFonts w:eastAsiaTheme="minorHAnsi"/>
      <w:kern w:val="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89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85897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7F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F24"/>
    <w:rPr>
      <w:rFonts w:eastAsiaTheme="minorEastAsia"/>
      <w:kern w:val="0"/>
      <w:lang w:val="en-US"/>
      <w14:ligatures w14:val="none"/>
    </w:rPr>
  </w:style>
  <w:style w:type="table" w:styleId="PlainTable5">
    <w:name w:val="Plain Table 5"/>
    <w:basedOn w:val="TableNormal"/>
    <w:uiPriority w:val="99"/>
    <w:rsid w:val="00326773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F38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cCann</dc:creator>
  <cp:keywords/>
  <dc:description/>
  <cp:lastModifiedBy>Rachel MacCann</cp:lastModifiedBy>
  <cp:revision>3</cp:revision>
  <dcterms:created xsi:type="dcterms:W3CDTF">2026-04-09T11:08:00Z</dcterms:created>
  <dcterms:modified xsi:type="dcterms:W3CDTF">2026-04-09T11:09:00Z</dcterms:modified>
</cp:coreProperties>
</file>